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490" w:type="dxa"/>
        <w:tblLayout w:type="fixed"/>
        <w:tblLook w:val="04A0" w:firstRow="1" w:lastRow="0" w:firstColumn="1" w:lastColumn="0" w:noHBand="0" w:noVBand="1"/>
      </w:tblPr>
      <w:tblGrid>
        <w:gridCol w:w="540"/>
        <w:gridCol w:w="1800"/>
        <w:gridCol w:w="1710"/>
        <w:gridCol w:w="1260"/>
        <w:gridCol w:w="900"/>
        <w:gridCol w:w="2070"/>
        <w:gridCol w:w="1260"/>
        <w:gridCol w:w="810"/>
        <w:gridCol w:w="630"/>
        <w:gridCol w:w="900"/>
        <w:gridCol w:w="1530"/>
        <w:gridCol w:w="450"/>
        <w:gridCol w:w="630"/>
      </w:tblGrid>
      <w:tr w:rsidR="0013251D" w:rsidRPr="0013251D" w14:paraId="2D8888E8" w14:textId="77777777" w:rsidTr="0013251D">
        <w:trPr>
          <w:cantSplit/>
          <w:trHeight w:val="3321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DB7B6" w14:textId="77777777" w:rsidR="0013251D" w:rsidRPr="0013251D" w:rsidRDefault="0013251D" w:rsidP="0013251D">
            <w:r w:rsidRPr="0013251D">
              <w:t>S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D9197" w14:textId="77777777" w:rsidR="0013251D" w:rsidRPr="0013251D" w:rsidRDefault="0013251D" w:rsidP="0013251D">
            <w:r w:rsidRPr="0013251D">
              <w:t>Tit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72AD8" w14:textId="77777777" w:rsidR="0013251D" w:rsidRPr="0013251D" w:rsidRDefault="0013251D" w:rsidP="0013251D">
            <w:r w:rsidRPr="0013251D">
              <w:t>Lin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363E7" w14:textId="77777777" w:rsidR="0013251D" w:rsidRPr="0013251D" w:rsidRDefault="0013251D" w:rsidP="0013251D">
            <w:r w:rsidRPr="0013251D">
              <w:t>DO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C810A" w14:textId="77777777" w:rsidR="0013251D" w:rsidRPr="0013251D" w:rsidRDefault="0013251D" w:rsidP="0013251D">
            <w:r w:rsidRPr="0013251D">
              <w:t>Y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F3A98" w14:textId="77777777" w:rsidR="0013251D" w:rsidRPr="0013251D" w:rsidRDefault="0013251D" w:rsidP="0013251D">
            <w:r w:rsidRPr="0013251D">
              <w:t>Journal/ Con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7AA83" w14:textId="77777777" w:rsidR="0013251D" w:rsidRPr="0013251D" w:rsidRDefault="0013251D" w:rsidP="0013251D">
            <w:r w:rsidRPr="0013251D">
              <w:t>Count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21D566DE" w14:textId="77777777" w:rsidR="0013251D" w:rsidRPr="0013251D" w:rsidRDefault="0013251D" w:rsidP="0013251D">
            <w:pPr>
              <w:ind w:left="113" w:right="113"/>
            </w:pPr>
            <w:r w:rsidRPr="0013251D">
              <w:t>Sex-specific analy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12D80F1E" w14:textId="77777777" w:rsidR="0013251D" w:rsidRPr="0013251D" w:rsidRDefault="0013251D" w:rsidP="0013251D">
            <w:pPr>
              <w:ind w:left="113" w:right="113"/>
            </w:pPr>
            <w:r w:rsidRPr="0013251D">
              <w:t>Cognitive Impair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05C8BBC8" w14:textId="77777777" w:rsidR="0013251D" w:rsidRPr="0013251D" w:rsidRDefault="0013251D" w:rsidP="0013251D">
            <w:pPr>
              <w:ind w:left="113" w:right="113"/>
            </w:pPr>
            <w:r w:rsidRPr="0013251D">
              <w:t>healthcare informat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00D89EE2" w14:textId="77777777" w:rsidR="0013251D" w:rsidRPr="0013251D" w:rsidRDefault="0013251D" w:rsidP="0013251D">
            <w:pPr>
              <w:ind w:left="113" w:right="113"/>
            </w:pPr>
            <w:r w:rsidRPr="0013251D">
              <w:t>Publish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1153F28F" w14:textId="77777777" w:rsidR="0013251D" w:rsidRPr="0013251D" w:rsidRDefault="0013251D" w:rsidP="0013251D">
            <w:pPr>
              <w:ind w:left="113" w:right="113"/>
            </w:pPr>
            <w:r w:rsidRPr="0013251D">
              <w:t>Citation cou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5C8D231A" w14:textId="77777777" w:rsidR="0013251D" w:rsidRPr="0013251D" w:rsidRDefault="0013251D" w:rsidP="0013251D">
            <w:pPr>
              <w:ind w:left="113" w:right="113"/>
            </w:pPr>
            <w:r w:rsidRPr="0013251D">
              <w:t>Journal h5-index</w:t>
            </w:r>
          </w:p>
        </w:tc>
      </w:tr>
      <w:tr w:rsidR="0013251D" w:rsidRPr="0013251D" w14:paraId="0829AAF1" w14:textId="77777777" w:rsidTr="0013251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8F004" w14:textId="77777777" w:rsidR="0013251D" w:rsidRPr="0013251D" w:rsidRDefault="0013251D" w:rsidP="0013251D">
            <w:r w:rsidRPr="0013251D"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CAB17" w14:textId="77777777" w:rsidR="0013251D" w:rsidRPr="0013251D" w:rsidRDefault="0013251D" w:rsidP="0013251D">
            <w:r w:rsidRPr="0013251D">
              <w:t>Multi-Group Tensor Canonical Correlation Analy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C3877" w14:textId="77777777" w:rsidR="0013251D" w:rsidRPr="0013251D" w:rsidRDefault="0013251D" w:rsidP="0013251D">
            <w:hyperlink r:id="rId5" w:history="1">
              <w:r w:rsidRPr="0013251D">
                <w:rPr>
                  <w:rStyle w:val="Hyperlink"/>
                </w:rPr>
                <w:t>https://dl.acm.org/doi/abs/10.1145/3584371.3612962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F2664" w14:textId="77777777" w:rsidR="0013251D" w:rsidRPr="0013251D" w:rsidRDefault="0013251D" w:rsidP="0013251D">
            <w:r w:rsidRPr="0013251D">
              <w:t>10.1145/3584371.3612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0993A" w14:textId="77777777" w:rsidR="0013251D" w:rsidRPr="0013251D" w:rsidRDefault="0013251D" w:rsidP="0013251D">
            <w:r w:rsidRPr="0013251D">
              <w:t>20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32A2C" w14:textId="77777777" w:rsidR="0013251D" w:rsidRPr="0013251D" w:rsidRDefault="0013251D" w:rsidP="0013251D">
            <w:r w:rsidRPr="0013251D">
              <w:t>Proceedings of the 14th ACM International Conference on Bioinformatics, Computational Biology, and Health Informa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5CD99" w14:textId="77777777" w:rsidR="0013251D" w:rsidRPr="0013251D" w:rsidRDefault="0013251D" w:rsidP="0013251D">
            <w:r w:rsidRPr="0013251D">
              <w:t>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D4AE9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FAECE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1C683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979D6" w14:textId="77777777" w:rsidR="0013251D" w:rsidRPr="0013251D" w:rsidRDefault="0013251D" w:rsidP="0013251D">
            <w:r w:rsidRPr="0013251D">
              <w:t>Association for Computing Machiner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3F677" w14:textId="77777777" w:rsidR="0013251D" w:rsidRPr="0013251D" w:rsidRDefault="0013251D" w:rsidP="0013251D">
            <w:r w:rsidRPr="0013251D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2E009" w14:textId="77777777" w:rsidR="0013251D" w:rsidRPr="0013251D" w:rsidRDefault="0013251D" w:rsidP="0013251D">
            <w:r w:rsidRPr="0013251D">
              <w:t>27</w:t>
            </w:r>
          </w:p>
        </w:tc>
      </w:tr>
      <w:tr w:rsidR="0013251D" w:rsidRPr="0013251D" w14:paraId="360C4BC9" w14:textId="77777777" w:rsidTr="0013251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F98B9" w14:textId="77777777" w:rsidR="0013251D" w:rsidRPr="0013251D" w:rsidRDefault="0013251D" w:rsidP="0013251D">
            <w:r w:rsidRPr="0013251D"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2BB63" w14:textId="77777777" w:rsidR="0013251D" w:rsidRPr="0013251D" w:rsidRDefault="0013251D" w:rsidP="0013251D">
            <w:r w:rsidRPr="0013251D">
              <w:t>Dementia prediction in the general population using clinically accessible variables: a proof-of-concept study using machine learning. The AGES-</w:t>
            </w:r>
            <w:r w:rsidRPr="0013251D">
              <w:lastRenderedPageBreak/>
              <w:t>Reykjavik study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B980F" w14:textId="77777777" w:rsidR="0013251D" w:rsidRPr="0013251D" w:rsidRDefault="0013251D" w:rsidP="0013251D">
            <w:hyperlink r:id="rId6" w:history="1">
              <w:r w:rsidRPr="0013251D">
                <w:rPr>
                  <w:rStyle w:val="Hyperlink"/>
                </w:rPr>
                <w:t>https://link.springer.com/content/pdf/10.1186/s12911-023-02244-x.pdf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56226" w14:textId="77777777" w:rsidR="0013251D" w:rsidRPr="0013251D" w:rsidRDefault="0013251D" w:rsidP="0013251D">
            <w:hyperlink r:id="rId7" w:history="1">
              <w:r w:rsidRPr="0013251D">
                <w:rPr>
                  <w:rStyle w:val="Hyperlink"/>
                </w:rPr>
                <w:t>https://dx.doi.org/10.1186/s12911-023-02244-x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31874" w14:textId="77777777" w:rsidR="0013251D" w:rsidRPr="0013251D" w:rsidRDefault="0013251D" w:rsidP="0013251D">
            <w:r w:rsidRPr="0013251D">
              <w:t>20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E1360" w14:textId="77777777" w:rsidR="0013251D" w:rsidRPr="0013251D" w:rsidRDefault="0013251D" w:rsidP="0013251D">
            <w:r w:rsidRPr="0013251D">
              <w:t>BMC medical informatics and decision mak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A1FD2" w14:textId="77777777" w:rsidR="0013251D" w:rsidRPr="0013251D" w:rsidRDefault="0013251D" w:rsidP="0013251D">
            <w:r w:rsidRPr="0013251D">
              <w:t>European Un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37BE0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4303E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B9BB5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138C9" w14:textId="77777777" w:rsidR="0013251D" w:rsidRPr="0013251D" w:rsidRDefault="0013251D" w:rsidP="0013251D">
            <w:r w:rsidRPr="0013251D">
              <w:t>Spring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C3C2E" w14:textId="77777777" w:rsidR="0013251D" w:rsidRPr="0013251D" w:rsidRDefault="0013251D" w:rsidP="0013251D">
            <w:r w:rsidRPr="0013251D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D7D4A" w14:textId="77777777" w:rsidR="0013251D" w:rsidRPr="0013251D" w:rsidRDefault="0013251D" w:rsidP="0013251D">
            <w:r w:rsidRPr="0013251D">
              <w:t>59</w:t>
            </w:r>
          </w:p>
        </w:tc>
      </w:tr>
      <w:tr w:rsidR="0013251D" w:rsidRPr="0013251D" w14:paraId="3A421A99" w14:textId="77777777" w:rsidTr="00132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437F0" w14:textId="77777777" w:rsidR="0013251D" w:rsidRPr="0013251D" w:rsidRDefault="0013251D" w:rsidP="0013251D">
            <w:r w:rsidRPr="0013251D"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2A477" w14:textId="77777777" w:rsidR="0013251D" w:rsidRPr="0013251D" w:rsidRDefault="0013251D" w:rsidP="0013251D">
            <w:r w:rsidRPr="0013251D">
              <w:t xml:space="preserve">Email-Based Recruitment Into the Health </w:t>
            </w:r>
            <w:proofErr w:type="spellStart"/>
            <w:r w:rsidRPr="0013251D">
              <w:t>eHeart</w:t>
            </w:r>
            <w:proofErr w:type="spellEnd"/>
            <w:r w:rsidRPr="0013251D">
              <w:t xml:space="preserve"> Study: Cohort Analysis of Invited Eligible Pati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C3E80" w14:textId="77777777" w:rsidR="0013251D" w:rsidRPr="0013251D" w:rsidRDefault="0013251D" w:rsidP="0013251D">
            <w:hyperlink r:id="rId8" w:history="1">
              <w:r w:rsidRPr="0013251D">
                <w:rPr>
                  <w:rStyle w:val="Hyperlink"/>
                </w:rPr>
                <w:t>https://www.jmir.org/2023/1/e51238/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468319" w14:textId="77777777" w:rsidR="0013251D" w:rsidRPr="0013251D" w:rsidRDefault="0013251D" w:rsidP="0013251D">
            <w:hyperlink r:id="rId9" w:history="1">
              <w:proofErr w:type="spellStart"/>
              <w:r w:rsidRPr="0013251D">
                <w:rPr>
                  <w:rStyle w:val="Hyperlink"/>
                </w:rPr>
                <w:t>doi</w:t>
              </w:r>
              <w:proofErr w:type="spellEnd"/>
              <w:r w:rsidRPr="0013251D">
                <w:rPr>
                  <w:rStyle w:val="Hyperlink"/>
                </w:rPr>
                <w:t>: 10.2196/51238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044AD" w14:textId="77777777" w:rsidR="0013251D" w:rsidRPr="0013251D" w:rsidRDefault="0013251D" w:rsidP="0013251D">
            <w:r w:rsidRPr="0013251D">
              <w:t>20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77E96" w14:textId="77777777" w:rsidR="0013251D" w:rsidRPr="0013251D" w:rsidRDefault="0013251D" w:rsidP="0013251D">
            <w:r w:rsidRPr="0013251D">
              <w:t>Journal of Medical Internet Resear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FFCE3" w14:textId="77777777" w:rsidR="0013251D" w:rsidRPr="0013251D" w:rsidRDefault="0013251D" w:rsidP="0013251D">
            <w:r w:rsidRPr="0013251D">
              <w:t>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5360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C6B95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80793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76114" w14:textId="77777777" w:rsidR="0013251D" w:rsidRPr="0013251D" w:rsidRDefault="0013251D" w:rsidP="0013251D">
            <w:r w:rsidRPr="0013251D">
              <w:t>JMIR Publicatio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40B78" w14:textId="77777777" w:rsidR="0013251D" w:rsidRPr="0013251D" w:rsidRDefault="0013251D" w:rsidP="0013251D">
            <w:r w:rsidRPr="0013251D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8ADD7" w14:textId="77777777" w:rsidR="0013251D" w:rsidRPr="0013251D" w:rsidRDefault="0013251D" w:rsidP="0013251D">
            <w:r w:rsidRPr="0013251D">
              <w:t>146</w:t>
            </w:r>
          </w:p>
        </w:tc>
      </w:tr>
      <w:tr w:rsidR="0013251D" w:rsidRPr="0013251D" w14:paraId="6D3EBCB5" w14:textId="77777777" w:rsidTr="0013251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456A" w14:textId="77777777" w:rsidR="0013251D" w:rsidRPr="0013251D" w:rsidRDefault="0013251D" w:rsidP="0013251D">
            <w:r w:rsidRPr="0013251D"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AA137" w14:textId="77777777" w:rsidR="0013251D" w:rsidRPr="0013251D" w:rsidRDefault="0013251D" w:rsidP="0013251D">
            <w:r w:rsidRPr="0013251D">
              <w:t>Care-needs level prediction for elderly long-term care using insurance claims data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78D2E" w14:textId="77777777" w:rsidR="0013251D" w:rsidRPr="0013251D" w:rsidRDefault="0013251D" w:rsidP="0013251D">
            <w:hyperlink r:id="rId10" w:history="1">
              <w:r w:rsidRPr="0013251D">
                <w:rPr>
                  <w:rStyle w:val="Hyperlink"/>
                </w:rPr>
                <w:t>https://www.sciencedirect.com/science/article/pii/S2352914823001673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FDB27" w14:textId="77777777" w:rsidR="0013251D" w:rsidRPr="0013251D" w:rsidRDefault="0013251D" w:rsidP="0013251D">
            <w:hyperlink r:id="rId11" w:history="1">
              <w:r w:rsidRPr="0013251D">
                <w:rPr>
                  <w:rStyle w:val="Hyperlink"/>
                </w:rPr>
                <w:t>https://www.sciencedirect.com/science/article/pii/S2352914823001673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73EE9" w14:textId="77777777" w:rsidR="0013251D" w:rsidRPr="0013251D" w:rsidRDefault="0013251D" w:rsidP="0013251D">
            <w:r w:rsidRPr="0013251D">
              <w:t>20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53F05" w14:textId="77777777" w:rsidR="0013251D" w:rsidRPr="0013251D" w:rsidRDefault="0013251D" w:rsidP="0013251D">
            <w:r w:rsidRPr="0013251D">
              <w:t>Informatics in Medicine Unlock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F7C82" w14:textId="77777777" w:rsidR="0013251D" w:rsidRPr="0013251D" w:rsidRDefault="0013251D" w:rsidP="0013251D">
            <w:r w:rsidRPr="0013251D">
              <w:t>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84AF5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0A100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D4A8D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1DCFC" w14:textId="77777777" w:rsidR="0013251D" w:rsidRPr="0013251D" w:rsidRDefault="0013251D" w:rsidP="0013251D">
            <w:r w:rsidRPr="0013251D">
              <w:t>Elsevi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7A09E" w14:textId="77777777" w:rsidR="0013251D" w:rsidRPr="0013251D" w:rsidRDefault="0013251D" w:rsidP="0013251D">
            <w:r w:rsidRPr="0013251D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9848D" w14:textId="77777777" w:rsidR="0013251D" w:rsidRPr="0013251D" w:rsidRDefault="0013251D" w:rsidP="0013251D">
            <w:r w:rsidRPr="0013251D">
              <w:t>58</w:t>
            </w:r>
          </w:p>
        </w:tc>
      </w:tr>
      <w:tr w:rsidR="0013251D" w:rsidRPr="0013251D" w14:paraId="131DB28E" w14:textId="77777777" w:rsidTr="0013251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A6CE5" w14:textId="03B9EBBC" w:rsidR="0013251D" w:rsidRPr="0013251D" w:rsidRDefault="00A133ED" w:rsidP="0013251D">
            <w: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05619" w14:textId="77777777" w:rsidR="0013251D" w:rsidRPr="0013251D" w:rsidRDefault="0013251D" w:rsidP="0013251D">
            <w:r w:rsidRPr="0013251D">
              <w:t>Risk factors for the development of acute pyelonephritis in women with a positive urine culture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3CCCE" w14:textId="77777777" w:rsidR="0013251D" w:rsidRPr="0013251D" w:rsidRDefault="0013251D" w:rsidP="0013251D">
            <w:hyperlink r:id="rId12" w:history="1">
              <w:r w:rsidRPr="0013251D">
                <w:rPr>
                  <w:rStyle w:val="Hyperlink"/>
                </w:rPr>
                <w:t>https://onlinelibrary.wiley.com/doi/full/10.1002/nau.25005?casa_token=yXc2voDgM-sAAAAA%3AnmeXLd02Gge-TNm1nFA8LrNVJM3jN7dEApqX8PuiBvpa</w:t>
              </w:r>
              <w:r w:rsidRPr="0013251D">
                <w:rPr>
                  <w:rStyle w:val="Hyperlink"/>
                </w:rPr>
                <w:lastRenderedPageBreak/>
                <w:t>PRMlH5CiD6jTVhpnGxn1gyy9YqTaCFZSD6A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4DEDE" w14:textId="77777777" w:rsidR="0013251D" w:rsidRPr="0013251D" w:rsidRDefault="0013251D" w:rsidP="0013251D">
            <w:hyperlink r:id="rId13" w:history="1">
              <w:r w:rsidRPr="0013251D">
                <w:rPr>
                  <w:rStyle w:val="Hyperlink"/>
                </w:rPr>
                <w:t>https://doi.org/10.1002/nau.25005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6B0EE" w14:textId="77777777" w:rsidR="0013251D" w:rsidRPr="0013251D" w:rsidRDefault="0013251D" w:rsidP="0013251D">
            <w:r w:rsidRPr="0013251D">
              <w:t>20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E82D6" w14:textId="77777777" w:rsidR="0013251D" w:rsidRPr="0013251D" w:rsidRDefault="0013251D" w:rsidP="0013251D">
            <w:r w:rsidRPr="0013251D">
              <w:t>Neurourology and Urodyna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E26A1" w14:textId="77777777" w:rsidR="0013251D" w:rsidRPr="0013251D" w:rsidRDefault="0013251D" w:rsidP="0013251D">
            <w:r w:rsidRPr="0013251D">
              <w:t>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CD4FD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3DA55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BC25A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BB782" w14:textId="77777777" w:rsidR="0013251D" w:rsidRPr="0013251D" w:rsidRDefault="0013251D" w:rsidP="0013251D">
            <w:r w:rsidRPr="0013251D">
              <w:t>Wile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BD4A3" w14:textId="77777777" w:rsidR="0013251D" w:rsidRPr="0013251D" w:rsidRDefault="0013251D" w:rsidP="0013251D">
            <w:r w:rsidRPr="0013251D"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945F7" w14:textId="77777777" w:rsidR="0013251D" w:rsidRPr="0013251D" w:rsidRDefault="0013251D" w:rsidP="0013251D">
            <w:r w:rsidRPr="0013251D">
              <w:t>44</w:t>
            </w:r>
          </w:p>
        </w:tc>
      </w:tr>
      <w:tr w:rsidR="0013251D" w:rsidRPr="0013251D" w14:paraId="2D4A5D59" w14:textId="77777777" w:rsidTr="0013251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7B04D" w14:textId="0C2EDF48" w:rsidR="0013251D" w:rsidRPr="0013251D" w:rsidRDefault="00A133ED" w:rsidP="0013251D">
            <w: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36096" w14:textId="77777777" w:rsidR="0013251D" w:rsidRPr="0013251D" w:rsidRDefault="0013251D" w:rsidP="0013251D">
            <w:r w:rsidRPr="0013251D">
              <w:t xml:space="preserve">Factors associated with access to assistive technology and telecare in home-dwelling people with dementia: baseline data from the </w:t>
            </w:r>
            <w:proofErr w:type="spellStart"/>
            <w:r w:rsidRPr="0013251D">
              <w:t>LIVE@Home.Path</w:t>
            </w:r>
            <w:proofErr w:type="spellEnd"/>
            <w:r w:rsidRPr="0013251D">
              <w:t xml:space="preserve"> trial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D3E39" w14:textId="77777777" w:rsidR="0013251D" w:rsidRPr="0013251D" w:rsidRDefault="0013251D" w:rsidP="0013251D">
            <w:hyperlink r:id="rId14" w:history="1">
              <w:r w:rsidRPr="0013251D">
                <w:rPr>
                  <w:rStyle w:val="Hyperlink"/>
                </w:rPr>
                <w:t>https://bmcmedinformdecismak.biomedcentral.com/articles/10.1186/s12911-021-01627-2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8E17A" w14:textId="77777777" w:rsidR="0013251D" w:rsidRPr="0013251D" w:rsidRDefault="0013251D" w:rsidP="0013251D">
            <w:hyperlink r:id="rId15" w:history="1">
              <w:r w:rsidRPr="0013251D">
                <w:rPr>
                  <w:rStyle w:val="Hyperlink"/>
                </w:rPr>
                <w:t>https://doi.org/10.1186/s12911-021-01627-2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EFE2E" w14:textId="77777777" w:rsidR="0013251D" w:rsidRPr="0013251D" w:rsidRDefault="0013251D" w:rsidP="0013251D">
            <w:r w:rsidRPr="0013251D">
              <w:t>20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A041A" w14:textId="77777777" w:rsidR="0013251D" w:rsidRPr="0013251D" w:rsidRDefault="0013251D" w:rsidP="0013251D">
            <w:r w:rsidRPr="0013251D">
              <w:t>BMC Medical Informatics and Decision Mak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C27AB" w14:textId="77777777" w:rsidR="0013251D" w:rsidRPr="0013251D" w:rsidRDefault="0013251D" w:rsidP="0013251D">
            <w:r w:rsidRPr="0013251D">
              <w:t>European Un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ABD3C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A9923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1B4C0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FE5D8" w14:textId="77777777" w:rsidR="0013251D" w:rsidRPr="0013251D" w:rsidRDefault="0013251D" w:rsidP="0013251D">
            <w:r w:rsidRPr="0013251D">
              <w:t>Spring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15CDF" w14:textId="77777777" w:rsidR="0013251D" w:rsidRPr="0013251D" w:rsidRDefault="0013251D" w:rsidP="0013251D">
            <w:r w:rsidRPr="0013251D"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4B9D8" w14:textId="77777777" w:rsidR="0013251D" w:rsidRPr="0013251D" w:rsidRDefault="0013251D" w:rsidP="0013251D">
            <w:r w:rsidRPr="0013251D">
              <w:t>59</w:t>
            </w:r>
          </w:p>
        </w:tc>
      </w:tr>
      <w:tr w:rsidR="0013251D" w:rsidRPr="0013251D" w14:paraId="7F54FB39" w14:textId="77777777" w:rsidTr="00132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FCEC" w14:textId="55BA2F88" w:rsidR="0013251D" w:rsidRPr="0013251D" w:rsidRDefault="00A133ED" w:rsidP="0013251D">
            <w: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29831" w14:textId="77777777" w:rsidR="0013251D" w:rsidRPr="0013251D" w:rsidRDefault="0013251D" w:rsidP="0013251D">
            <w:r w:rsidRPr="0013251D">
              <w:t xml:space="preserve">Mobile Health, Information Preferences, and Surrogate Decision-Making Preferences of Family Caregivers of People With Dementia in Rural Hispanic Communities: </w:t>
            </w:r>
            <w:r w:rsidRPr="0013251D">
              <w:lastRenderedPageBreak/>
              <w:t>Cross-Sectional Questionnaire Stud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55AF4" w14:textId="77777777" w:rsidR="0013251D" w:rsidRPr="0013251D" w:rsidRDefault="0013251D" w:rsidP="0013251D">
            <w:hyperlink r:id="rId16" w:history="1">
              <w:r w:rsidRPr="0013251D">
                <w:rPr>
                  <w:rStyle w:val="Hyperlink"/>
                </w:rPr>
                <w:t>https://www.jmir.org/2018/12/e11682/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9F2399" w14:textId="77777777" w:rsidR="0013251D" w:rsidRPr="0013251D" w:rsidRDefault="0013251D" w:rsidP="0013251D">
            <w:hyperlink r:id="rId17" w:history="1">
              <w:proofErr w:type="spellStart"/>
              <w:r w:rsidRPr="0013251D">
                <w:rPr>
                  <w:rStyle w:val="Hyperlink"/>
                </w:rPr>
                <w:t>doi</w:t>
              </w:r>
              <w:proofErr w:type="spellEnd"/>
              <w:r w:rsidRPr="0013251D">
                <w:rPr>
                  <w:rStyle w:val="Hyperlink"/>
                </w:rPr>
                <w:t>: 10.2196/11682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58039" w14:textId="77777777" w:rsidR="0013251D" w:rsidRPr="0013251D" w:rsidRDefault="0013251D" w:rsidP="0013251D">
            <w:r w:rsidRPr="0013251D">
              <w:t>20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4C3CD" w14:textId="77777777" w:rsidR="0013251D" w:rsidRPr="0013251D" w:rsidRDefault="0013251D" w:rsidP="0013251D">
            <w:r w:rsidRPr="0013251D">
              <w:t>Journal of medical Internet resear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8790C" w14:textId="77777777" w:rsidR="0013251D" w:rsidRPr="0013251D" w:rsidRDefault="0013251D" w:rsidP="0013251D">
            <w:r w:rsidRPr="0013251D">
              <w:t>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89894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29B9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794BE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224A7" w14:textId="77777777" w:rsidR="0013251D" w:rsidRPr="0013251D" w:rsidRDefault="0013251D" w:rsidP="0013251D">
            <w:r w:rsidRPr="0013251D">
              <w:t>JMIR Publicatio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4D629" w14:textId="77777777" w:rsidR="0013251D" w:rsidRPr="0013251D" w:rsidRDefault="0013251D" w:rsidP="0013251D">
            <w:r w:rsidRPr="0013251D"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8C547" w14:textId="77777777" w:rsidR="0013251D" w:rsidRPr="0013251D" w:rsidRDefault="0013251D" w:rsidP="0013251D">
            <w:r w:rsidRPr="0013251D">
              <w:t>146</w:t>
            </w:r>
          </w:p>
        </w:tc>
      </w:tr>
      <w:tr w:rsidR="0013251D" w:rsidRPr="0013251D" w14:paraId="799003C5" w14:textId="77777777" w:rsidTr="0013251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6B004" w14:textId="6951EA66" w:rsidR="0013251D" w:rsidRPr="0013251D" w:rsidRDefault="00A133ED" w:rsidP="0013251D">
            <w: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B8277" w14:textId="77777777" w:rsidR="0013251D" w:rsidRPr="0013251D" w:rsidRDefault="0013251D" w:rsidP="0013251D">
            <w:r w:rsidRPr="0013251D">
              <w:t>Longitudinal gender-specific differences in the conversion from mild cognitive impairment to Alzheimer’s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8D032" w14:textId="77777777" w:rsidR="0013251D" w:rsidRPr="0013251D" w:rsidRDefault="0013251D" w:rsidP="0013251D">
            <w:hyperlink r:id="rId18" w:history="1">
              <w:r w:rsidRPr="0013251D">
                <w:rPr>
                  <w:rStyle w:val="Hyperlink"/>
                </w:rPr>
                <w:t>https://ieeexplore.ieee.org/abstract/document/8333404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7D425" w14:textId="77777777" w:rsidR="0013251D" w:rsidRPr="0013251D" w:rsidRDefault="0013251D" w:rsidP="0013251D">
            <w:r w:rsidRPr="0013251D">
              <w:t>DOI: 10.1109/BHI.2018.8333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2824E" w14:textId="77777777" w:rsidR="0013251D" w:rsidRPr="0013251D" w:rsidRDefault="0013251D" w:rsidP="0013251D">
            <w:r w:rsidRPr="0013251D">
              <w:t>20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DD5A1" w14:textId="77777777" w:rsidR="0013251D" w:rsidRPr="0013251D" w:rsidRDefault="0013251D" w:rsidP="0013251D">
            <w:r w:rsidRPr="0013251D">
              <w:t>In 2018 IEEE EMBS International Conference on Biomedical &amp; Health Informatics (BH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985E3" w14:textId="77777777" w:rsidR="0013251D" w:rsidRPr="0013251D" w:rsidRDefault="0013251D" w:rsidP="0013251D">
            <w:r w:rsidRPr="0013251D">
              <w:t>Mexic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22DCF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41799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A014D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0D411" w14:textId="77777777" w:rsidR="0013251D" w:rsidRPr="0013251D" w:rsidRDefault="0013251D" w:rsidP="0013251D">
            <w:r w:rsidRPr="0013251D">
              <w:t>IEEE Xplo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47BFF" w14:textId="77777777" w:rsidR="0013251D" w:rsidRPr="0013251D" w:rsidRDefault="0013251D" w:rsidP="0013251D">
            <w:r w:rsidRPr="0013251D"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5CE16" w14:textId="77777777" w:rsidR="0013251D" w:rsidRPr="0013251D" w:rsidRDefault="0013251D" w:rsidP="0013251D">
            <w:r w:rsidRPr="0013251D">
              <w:t>27</w:t>
            </w:r>
          </w:p>
        </w:tc>
      </w:tr>
      <w:tr w:rsidR="0013251D" w:rsidRPr="0013251D" w14:paraId="3F06C750" w14:textId="77777777" w:rsidTr="0013251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D9E58" w14:textId="4BA357F3" w:rsidR="0013251D" w:rsidRPr="0013251D" w:rsidRDefault="00A133ED" w:rsidP="0013251D">
            <w: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06086" w14:textId="77777777" w:rsidR="0013251D" w:rsidRPr="0013251D" w:rsidRDefault="0013251D" w:rsidP="0013251D">
            <w:r w:rsidRPr="0013251D">
              <w:t xml:space="preserve">Devising an interpretable calibrated scale to quantitatively assess the dementia stage of subjects with </w:t>
            </w:r>
            <w:proofErr w:type="spellStart"/>
            <w:r w:rsidRPr="0013251D">
              <w:t>alzheimer’s</w:t>
            </w:r>
            <w:proofErr w:type="spellEnd"/>
            <w:r w:rsidRPr="0013251D">
              <w:t xml:space="preserve"> disease: A machine learning approach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3C442" w14:textId="77777777" w:rsidR="0013251D" w:rsidRPr="0013251D" w:rsidRDefault="0013251D" w:rsidP="0013251D">
            <w:hyperlink r:id="rId19" w:history="1">
              <w:r w:rsidRPr="0013251D">
                <w:rPr>
                  <w:rStyle w:val="Hyperlink"/>
                </w:rPr>
                <w:t>https://www.sciencedirect.com/science/article/pii/S235291481630049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CC7B4" w14:textId="77777777" w:rsidR="0013251D" w:rsidRPr="0013251D" w:rsidRDefault="0013251D" w:rsidP="0013251D">
            <w:hyperlink r:id="rId20" w:history="1">
              <w:r w:rsidRPr="0013251D">
                <w:rPr>
                  <w:rStyle w:val="Hyperlink"/>
                </w:rPr>
                <w:t>https://doi.org/10.1016/j.imu.2016.12.004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63947" w14:textId="77777777" w:rsidR="0013251D" w:rsidRPr="0013251D" w:rsidRDefault="0013251D" w:rsidP="0013251D">
            <w:r w:rsidRPr="0013251D">
              <w:t>20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0406C" w14:textId="77777777" w:rsidR="0013251D" w:rsidRPr="0013251D" w:rsidRDefault="0013251D" w:rsidP="0013251D">
            <w:r w:rsidRPr="0013251D">
              <w:t>Informatics in Medicine Unlock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42ABA" w14:textId="77777777" w:rsidR="0013251D" w:rsidRPr="0013251D" w:rsidRDefault="0013251D" w:rsidP="0013251D">
            <w:r w:rsidRPr="0013251D">
              <w:t>Ind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803F3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C6E12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79ED9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5E3D8" w14:textId="77777777" w:rsidR="0013251D" w:rsidRPr="0013251D" w:rsidRDefault="0013251D" w:rsidP="0013251D">
            <w:r w:rsidRPr="0013251D">
              <w:t>Elsevi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2965B" w14:textId="77777777" w:rsidR="0013251D" w:rsidRPr="0013251D" w:rsidRDefault="0013251D" w:rsidP="0013251D">
            <w:r w:rsidRPr="0013251D"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F0670" w14:textId="77777777" w:rsidR="0013251D" w:rsidRPr="0013251D" w:rsidRDefault="0013251D" w:rsidP="0013251D">
            <w:r w:rsidRPr="0013251D">
              <w:t>58</w:t>
            </w:r>
          </w:p>
        </w:tc>
      </w:tr>
      <w:tr w:rsidR="0013251D" w:rsidRPr="0013251D" w14:paraId="15983A97" w14:textId="77777777" w:rsidTr="0013251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90CA0" w14:textId="2E7B1FBA" w:rsidR="0013251D" w:rsidRPr="0013251D" w:rsidRDefault="0013251D" w:rsidP="0013251D">
            <w:r w:rsidRPr="0013251D">
              <w:lastRenderedPageBreak/>
              <w:t>1</w:t>
            </w:r>
            <w:r w:rsidR="00A133ED"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61152" w14:textId="77777777" w:rsidR="0013251D" w:rsidRPr="0013251D" w:rsidRDefault="0013251D" w:rsidP="0013251D">
            <w:r w:rsidRPr="0013251D">
              <w:t>Clusters of male and female Alzheimer’s disease patients in the Alzheimer’s Disease Neuroimaging Initiative (ADNI) database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33D4E" w14:textId="77777777" w:rsidR="0013251D" w:rsidRPr="0013251D" w:rsidRDefault="0013251D" w:rsidP="0013251D">
            <w:hyperlink r:id="rId21" w:history="1">
              <w:r w:rsidRPr="0013251D">
                <w:rPr>
                  <w:rStyle w:val="Hyperlink"/>
                </w:rPr>
                <w:t>https://link.springer.com/article/10.1007/s40708-016-0035-5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37A88" w14:textId="77777777" w:rsidR="0013251D" w:rsidRPr="0013251D" w:rsidRDefault="0013251D" w:rsidP="0013251D">
            <w:hyperlink r:id="rId22" w:history="1">
              <w:r w:rsidRPr="0013251D">
                <w:rPr>
                  <w:rStyle w:val="Hyperlink"/>
                </w:rPr>
                <w:t>https://doi.org/10.1007/s40708-016-0035-5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078CA" w14:textId="77777777" w:rsidR="0013251D" w:rsidRPr="0013251D" w:rsidRDefault="0013251D" w:rsidP="0013251D">
            <w:r w:rsidRPr="0013251D">
              <w:t>20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6D5DE" w14:textId="77777777" w:rsidR="0013251D" w:rsidRPr="0013251D" w:rsidRDefault="0013251D" w:rsidP="0013251D">
            <w:r w:rsidRPr="0013251D">
              <w:t>Brain informa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827B" w14:textId="77777777" w:rsidR="0013251D" w:rsidRPr="0013251D" w:rsidRDefault="0013251D" w:rsidP="0013251D">
            <w:r w:rsidRPr="0013251D">
              <w:t>European Un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5AAE9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A7AA4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FE927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05582" w14:textId="77777777" w:rsidR="0013251D" w:rsidRPr="0013251D" w:rsidRDefault="0013251D" w:rsidP="0013251D">
            <w:r w:rsidRPr="0013251D">
              <w:t>Spring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D3BFD" w14:textId="77777777" w:rsidR="0013251D" w:rsidRPr="0013251D" w:rsidRDefault="0013251D" w:rsidP="0013251D">
            <w:r w:rsidRPr="0013251D"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311A2" w14:textId="77777777" w:rsidR="0013251D" w:rsidRPr="0013251D" w:rsidRDefault="0013251D" w:rsidP="0013251D">
            <w:r w:rsidRPr="0013251D">
              <w:t>23</w:t>
            </w:r>
          </w:p>
        </w:tc>
      </w:tr>
      <w:tr w:rsidR="0013251D" w:rsidRPr="0013251D" w14:paraId="067CF9D6" w14:textId="77777777" w:rsidTr="0013251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5D75" w14:textId="5978FA92" w:rsidR="0013251D" w:rsidRPr="0013251D" w:rsidRDefault="00A133ED" w:rsidP="0013251D">
            <w: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9FBE0" w14:textId="77777777" w:rsidR="0013251D" w:rsidRPr="0013251D" w:rsidRDefault="0013251D" w:rsidP="0013251D">
            <w:r w:rsidRPr="0013251D">
              <w:t>A web-based psychoeducational program for informal caregivers of patients with Alzheimer’s disease: a pilot randomized controlled trial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0A291" w14:textId="77777777" w:rsidR="0013251D" w:rsidRPr="0013251D" w:rsidRDefault="0013251D" w:rsidP="0013251D">
            <w:hyperlink r:id="rId23" w:history="1">
              <w:r w:rsidRPr="0013251D">
                <w:rPr>
                  <w:rStyle w:val="Hyperlink"/>
                </w:rPr>
                <w:t>https://www.jmir.org/2015/5/e117/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98345" w14:textId="77777777" w:rsidR="0013251D" w:rsidRPr="0013251D" w:rsidRDefault="0013251D" w:rsidP="0013251D">
            <w:proofErr w:type="spellStart"/>
            <w:r w:rsidRPr="0013251D">
              <w:t>doi</w:t>
            </w:r>
            <w:proofErr w:type="spellEnd"/>
            <w:r w:rsidRPr="0013251D">
              <w:t>: 10.2196/jmir.37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DCBCD" w14:textId="77777777" w:rsidR="0013251D" w:rsidRPr="0013251D" w:rsidRDefault="0013251D" w:rsidP="0013251D">
            <w:r w:rsidRPr="0013251D">
              <w:t>20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05A3A" w14:textId="77777777" w:rsidR="0013251D" w:rsidRPr="0013251D" w:rsidRDefault="0013251D" w:rsidP="0013251D">
            <w:r w:rsidRPr="0013251D">
              <w:t>Journal of medical Internet resear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24C59" w14:textId="77777777" w:rsidR="0013251D" w:rsidRPr="0013251D" w:rsidRDefault="0013251D" w:rsidP="0013251D">
            <w:r w:rsidRPr="0013251D">
              <w:t>European Un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7ADBF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17A2A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867D0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36623" w14:textId="77777777" w:rsidR="0013251D" w:rsidRPr="0013251D" w:rsidRDefault="0013251D" w:rsidP="0013251D">
            <w:r w:rsidRPr="0013251D">
              <w:t>JMIR Publicatio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222CF" w14:textId="77777777" w:rsidR="0013251D" w:rsidRPr="0013251D" w:rsidRDefault="0013251D" w:rsidP="0013251D">
            <w:r w:rsidRPr="0013251D">
              <w:t>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E2DB9" w14:textId="77777777" w:rsidR="0013251D" w:rsidRPr="0013251D" w:rsidRDefault="0013251D" w:rsidP="0013251D">
            <w:r w:rsidRPr="0013251D">
              <w:t>146</w:t>
            </w:r>
          </w:p>
        </w:tc>
      </w:tr>
      <w:tr w:rsidR="0013251D" w:rsidRPr="0013251D" w14:paraId="0E576098" w14:textId="77777777" w:rsidTr="0013251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9423D" w14:textId="764701A2" w:rsidR="0013251D" w:rsidRPr="0013251D" w:rsidRDefault="00A133ED" w:rsidP="0013251D">
            <w: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EDA2E" w14:textId="77777777" w:rsidR="0013251D" w:rsidRPr="0013251D" w:rsidRDefault="0013251D" w:rsidP="0013251D">
            <w:r w:rsidRPr="0013251D">
              <w:t xml:space="preserve">A population-based retrospective cohort study comparing care for Western Australians </w:t>
            </w:r>
            <w:r w:rsidRPr="0013251D">
              <w:lastRenderedPageBreak/>
              <w:t>with and without Alzheimer’s disease in the last year of life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4DD26" w14:textId="77777777" w:rsidR="0013251D" w:rsidRPr="0013251D" w:rsidRDefault="0013251D" w:rsidP="0013251D">
            <w:hyperlink r:id="rId24" w:history="1">
              <w:r w:rsidRPr="0013251D">
                <w:rPr>
                  <w:rStyle w:val="Hyperlink"/>
                </w:rPr>
                <w:t>https://onlinelibrary.wiley.com/doi/pdf/10.1111/j.1365-2524.2008.00795.x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A464" w14:textId="77777777" w:rsidR="0013251D" w:rsidRPr="0013251D" w:rsidRDefault="0013251D" w:rsidP="0013251D">
            <w:hyperlink r:id="rId25" w:history="1">
              <w:r w:rsidRPr="0013251D">
                <w:rPr>
                  <w:rStyle w:val="Hyperlink"/>
                </w:rPr>
                <w:t>https://doi.org/10.1111/j.1365-2524.2008.00795.x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362E7" w14:textId="77777777" w:rsidR="0013251D" w:rsidRPr="0013251D" w:rsidRDefault="0013251D" w:rsidP="0013251D">
            <w:r w:rsidRPr="0013251D">
              <w:t>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5F1D6" w14:textId="77777777" w:rsidR="0013251D" w:rsidRPr="0013251D" w:rsidRDefault="0013251D" w:rsidP="0013251D">
            <w:r w:rsidRPr="0013251D">
              <w:t>Health &amp; social care in the commun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B883E" w14:textId="77777777" w:rsidR="0013251D" w:rsidRPr="0013251D" w:rsidRDefault="0013251D" w:rsidP="0013251D">
            <w:r w:rsidRPr="0013251D">
              <w:t>Austral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682C5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3AE03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7790B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B4735" w14:textId="77777777" w:rsidR="0013251D" w:rsidRPr="0013251D" w:rsidRDefault="0013251D" w:rsidP="0013251D">
            <w:r w:rsidRPr="0013251D">
              <w:t>Wile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7762E" w14:textId="77777777" w:rsidR="0013251D" w:rsidRPr="0013251D" w:rsidRDefault="0013251D" w:rsidP="0013251D">
            <w:r w:rsidRPr="0013251D"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D767D" w14:textId="77777777" w:rsidR="0013251D" w:rsidRPr="0013251D" w:rsidRDefault="0013251D" w:rsidP="0013251D">
            <w:r w:rsidRPr="0013251D">
              <w:t>51</w:t>
            </w:r>
          </w:p>
        </w:tc>
      </w:tr>
      <w:tr w:rsidR="0013251D" w:rsidRPr="0013251D" w14:paraId="299F9BDC" w14:textId="77777777" w:rsidTr="0013251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7020" w14:textId="17DDED61" w:rsidR="0013251D" w:rsidRPr="0013251D" w:rsidRDefault="00A133ED" w:rsidP="0013251D">
            <w: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74B5A" w14:textId="77777777" w:rsidR="0013251D" w:rsidRPr="0013251D" w:rsidRDefault="0013251D" w:rsidP="0013251D">
            <w:r w:rsidRPr="0013251D">
              <w:t>Issues for the assessment of visuospatial skills in older adults using virtual environment technology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2795D" w14:textId="77777777" w:rsidR="0013251D" w:rsidRPr="0013251D" w:rsidRDefault="0013251D" w:rsidP="0013251D">
            <w:hyperlink r:id="rId26" w:history="1">
              <w:r w:rsidRPr="0013251D">
                <w:rPr>
                  <w:rStyle w:val="Hyperlink"/>
                </w:rPr>
                <w:t>https://www.liebertpub.com/doi/abs/10.1089/1094931005007893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6AB12" w14:textId="77777777" w:rsidR="0013251D" w:rsidRPr="0013251D" w:rsidRDefault="0013251D" w:rsidP="0013251D">
            <w:hyperlink r:id="rId27" w:history="1">
              <w:r w:rsidRPr="0013251D">
                <w:rPr>
                  <w:rStyle w:val="Hyperlink"/>
                </w:rPr>
                <w:t>https://dx.doi.org/10.1089/1094931005007893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D938E" w14:textId="77777777" w:rsidR="0013251D" w:rsidRPr="0013251D" w:rsidRDefault="0013251D" w:rsidP="0013251D">
            <w:r w:rsidRPr="0013251D">
              <w:t>2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26309" w14:textId="77777777" w:rsidR="0013251D" w:rsidRPr="0013251D" w:rsidRDefault="0013251D" w:rsidP="0013251D">
            <w:proofErr w:type="spellStart"/>
            <w:r w:rsidRPr="0013251D">
              <w:t>CyberPsychology</w:t>
            </w:r>
            <w:proofErr w:type="spellEnd"/>
            <w:r w:rsidRPr="0013251D">
              <w:t xml:space="preserve"> &amp; Behavi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E2FCD" w14:textId="77777777" w:rsidR="0013251D" w:rsidRPr="0013251D" w:rsidRDefault="0013251D" w:rsidP="0013251D">
            <w:r w:rsidRPr="0013251D">
              <w:t>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BC03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5B88C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5BD8F" w14:textId="77777777" w:rsidR="0013251D" w:rsidRPr="0013251D" w:rsidRDefault="0013251D" w:rsidP="0013251D">
            <w:r w:rsidRPr="0013251D"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5E399" w14:textId="77777777" w:rsidR="0013251D" w:rsidRPr="0013251D" w:rsidRDefault="0013251D" w:rsidP="0013251D">
            <w:r w:rsidRPr="0013251D">
              <w:t>Independent Publish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95DD1" w14:textId="77777777" w:rsidR="0013251D" w:rsidRPr="0013251D" w:rsidRDefault="0013251D" w:rsidP="0013251D">
            <w:r w:rsidRPr="0013251D"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0F0B7" w14:textId="77777777" w:rsidR="0013251D" w:rsidRPr="0013251D" w:rsidRDefault="0013251D" w:rsidP="0013251D">
            <w:r w:rsidRPr="0013251D">
              <w:t>-</w:t>
            </w:r>
          </w:p>
        </w:tc>
      </w:tr>
      <w:tr w:rsidR="00E028F2" w:rsidRPr="0013251D" w14:paraId="26740890" w14:textId="77777777" w:rsidTr="0013251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009FC" w14:textId="01344791" w:rsidR="00E028F2" w:rsidRDefault="00E028F2" w:rsidP="0013251D">
            <w: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BCC81" w14:textId="6CFA5072" w:rsidR="00E028F2" w:rsidRPr="0013251D" w:rsidRDefault="00E028F2" w:rsidP="0013251D">
            <w:r w:rsidRPr="00E028F2">
              <w:t>Eight-week Flexi-bar vibration exercise enhances cognitive function via altering the circulating levels of BDNF, TNF-alpha, and microRNAs in middle-aged and elderly women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16766" w14:textId="301953B3" w:rsidR="00E028F2" w:rsidRDefault="00E028F2" w:rsidP="0013251D">
            <w:hyperlink r:id="rId28" w:history="1">
              <w:r w:rsidRPr="008613CB">
                <w:rPr>
                  <w:rStyle w:val="Hyperlink"/>
                </w:rPr>
                <w:t>https://pubmed.ncbi.nlm.nih.gov/40965604/</w:t>
              </w:r>
            </w:hyperlink>
            <w: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9D089" w14:textId="77777777" w:rsidR="00E028F2" w:rsidRPr="00E028F2" w:rsidRDefault="00E028F2" w:rsidP="00E028F2">
            <w:hyperlink r:id="rId29" w:tgtFrame="_blank" w:history="1">
              <w:r w:rsidRPr="00E028F2">
                <w:rPr>
                  <w:rStyle w:val="Hyperlink"/>
                </w:rPr>
                <w:t>10.1007/s00421-025-05992-y</w:t>
              </w:r>
            </w:hyperlink>
          </w:p>
          <w:p w14:paraId="4C889BAE" w14:textId="77777777" w:rsidR="00E028F2" w:rsidRDefault="00E028F2" w:rsidP="0013251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94425" w14:textId="1CF04589" w:rsidR="00E028F2" w:rsidRPr="0013251D" w:rsidRDefault="00E028F2" w:rsidP="0013251D">
            <w:r>
              <w:t>20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8026D" w14:textId="0A6379A6" w:rsidR="00E028F2" w:rsidRPr="0013251D" w:rsidRDefault="000E51E1" w:rsidP="0013251D">
            <w:r w:rsidRPr="000E51E1">
              <w:t>European Journal of Applied Physi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1F847" w14:textId="20A6671B" w:rsidR="00E028F2" w:rsidRPr="0013251D" w:rsidRDefault="000E51E1" w:rsidP="0013251D">
            <w:r>
              <w:t>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E65C0" w14:textId="2BACE078" w:rsidR="00E028F2" w:rsidRPr="0013251D" w:rsidRDefault="000E51E1" w:rsidP="0013251D">
            <w: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26C2A" w14:textId="2424274C" w:rsidR="00E028F2" w:rsidRPr="0013251D" w:rsidRDefault="000E51E1" w:rsidP="0013251D">
            <w: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C5E8E" w14:textId="15BA3187" w:rsidR="00E028F2" w:rsidRPr="0013251D" w:rsidRDefault="000E51E1" w:rsidP="0013251D">
            <w: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41226" w14:textId="636087F9" w:rsidR="00E028F2" w:rsidRPr="0013251D" w:rsidRDefault="000E51E1" w:rsidP="0013251D">
            <w:r>
              <w:t>Springer Natu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92E38" w14:textId="74DCC055" w:rsidR="00E028F2" w:rsidRPr="0013251D" w:rsidRDefault="000E51E1" w:rsidP="0013251D">
            <w: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F0233" w14:textId="74301D30" w:rsidR="00E028F2" w:rsidRPr="0013251D" w:rsidRDefault="000E51E1" w:rsidP="0013251D">
            <w:r>
              <w:t>72</w:t>
            </w:r>
          </w:p>
        </w:tc>
      </w:tr>
      <w:tr w:rsidR="00E028F2" w:rsidRPr="0013251D" w14:paraId="753CB34A" w14:textId="77777777" w:rsidTr="0013251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CA95D" w14:textId="13F83A85" w:rsidR="00E028F2" w:rsidRDefault="00E028F2" w:rsidP="0013251D">
            <w:r>
              <w:lastRenderedPageBreak/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A1DFD" w14:textId="7CED1385" w:rsidR="00E028F2" w:rsidRPr="0013251D" w:rsidRDefault="00E028F2" w:rsidP="0013251D">
            <w:r w:rsidRPr="00E028F2">
              <w:t>Alzheimer’s Disease Mortality Rate: Correlation with Socio-Economic and Environmental Fact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D5E82" w14:textId="4D3CC3C9" w:rsidR="00E028F2" w:rsidRDefault="000E51E1" w:rsidP="0013251D">
            <w:hyperlink r:id="rId30" w:history="1">
              <w:r w:rsidRPr="008613CB">
                <w:rPr>
                  <w:rStyle w:val="Hyperlink"/>
                </w:rPr>
                <w:t>https://pubmed.ncbi.nlm.nih.gov/39195688/</w:t>
              </w:r>
            </w:hyperlink>
            <w: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F74C5" w14:textId="0D0E53A5" w:rsidR="00E028F2" w:rsidRDefault="000E51E1" w:rsidP="0013251D">
            <w:r w:rsidRPr="000E51E1">
              <w:t>10.3390/toxics12080586</w:t>
            </w:r>
            <w: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F97B5" w14:textId="2C6C9A64" w:rsidR="00E028F2" w:rsidRPr="0013251D" w:rsidRDefault="000E51E1" w:rsidP="0013251D">
            <w:r>
              <w:t>20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BFB67" w14:textId="66314D4D" w:rsidR="00E028F2" w:rsidRPr="0013251D" w:rsidRDefault="000E51E1" w:rsidP="0013251D">
            <w:r>
              <w:t>Tox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899E7" w14:textId="29C20357" w:rsidR="00E028F2" w:rsidRPr="0013251D" w:rsidRDefault="000E51E1" w:rsidP="0013251D">
            <w:r>
              <w:t>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4F395" w14:textId="16BDA04E" w:rsidR="00E028F2" w:rsidRPr="0013251D" w:rsidRDefault="000E51E1" w:rsidP="0013251D">
            <w: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16B9A" w14:textId="7E73C3D6" w:rsidR="00E028F2" w:rsidRPr="0013251D" w:rsidRDefault="000E51E1" w:rsidP="0013251D">
            <w: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9CFEE" w14:textId="2FFA52E7" w:rsidR="00E028F2" w:rsidRPr="0013251D" w:rsidRDefault="000E51E1" w:rsidP="0013251D">
            <w: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AC742" w14:textId="2E261125" w:rsidR="00E028F2" w:rsidRPr="0013251D" w:rsidRDefault="000E51E1" w:rsidP="0013251D">
            <w:r>
              <w:t>MDP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B1B1A" w14:textId="056C962E" w:rsidR="00E028F2" w:rsidRPr="0013251D" w:rsidRDefault="000E51E1" w:rsidP="0013251D">
            <w: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B6C0A" w14:textId="31CA1F1B" w:rsidR="00E028F2" w:rsidRPr="0013251D" w:rsidRDefault="000E51E1" w:rsidP="0013251D">
            <w:r>
              <w:t>-</w:t>
            </w:r>
          </w:p>
        </w:tc>
      </w:tr>
      <w:tr w:rsidR="00E028F2" w:rsidRPr="0013251D" w14:paraId="7CD368F0" w14:textId="77777777" w:rsidTr="0013251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2C60B" w14:textId="06389230" w:rsidR="00E028F2" w:rsidRDefault="00E028F2" w:rsidP="0013251D">
            <w: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486B6" w14:textId="6FE6A2FB" w:rsidR="00E028F2" w:rsidRPr="0013251D" w:rsidRDefault="00E028F2" w:rsidP="0013251D">
            <w:r w:rsidRPr="00E028F2">
              <w:t>Dementia and Alzheimer’s Disease Prevalence in Bulgaria During 2018: Nationally Representative Stud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0D18D" w14:textId="45C74CF8" w:rsidR="00E028F2" w:rsidRDefault="000E51E1" w:rsidP="0013251D">
            <w:hyperlink r:id="rId31" w:history="1">
              <w:r w:rsidRPr="008613CB">
                <w:rPr>
                  <w:rStyle w:val="Hyperlink"/>
                </w:rPr>
                <w:t>https://ebooks.iospress.nl/doi/10.3233/SHTI240394</w:t>
              </w:r>
            </w:hyperlink>
            <w: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3FB78" w14:textId="4DCDEAE4" w:rsidR="00E028F2" w:rsidRDefault="000E51E1" w:rsidP="0013251D">
            <w:proofErr w:type="spellStart"/>
            <w:r w:rsidRPr="000E51E1">
              <w:t>doi</w:t>
            </w:r>
            <w:proofErr w:type="spellEnd"/>
            <w:r w:rsidRPr="000E51E1">
              <w:t>/10.3233/SHTI240394</w:t>
            </w:r>
            <w: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2FE23" w14:textId="746DB206" w:rsidR="00E028F2" w:rsidRPr="0013251D" w:rsidRDefault="000E51E1" w:rsidP="0013251D">
            <w:r>
              <w:t>20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C72DB" w14:textId="38B62850" w:rsidR="00E028F2" w:rsidRPr="0013251D" w:rsidRDefault="000E51E1" w:rsidP="0013251D">
            <w:r>
              <w:t>IOS P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F3C5D" w14:textId="754E0708" w:rsidR="00E028F2" w:rsidRPr="0013251D" w:rsidRDefault="000E51E1" w:rsidP="0013251D">
            <w:r>
              <w:t>Bulga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B788E" w14:textId="75DE5B1F" w:rsidR="00E028F2" w:rsidRPr="0013251D" w:rsidRDefault="000E51E1" w:rsidP="0013251D">
            <w: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C9EFA" w14:textId="025C074E" w:rsidR="00E028F2" w:rsidRPr="0013251D" w:rsidRDefault="000E51E1" w:rsidP="0013251D">
            <w: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BA9EB" w14:textId="22A8B64F" w:rsidR="00E028F2" w:rsidRPr="0013251D" w:rsidRDefault="000E51E1" w:rsidP="0013251D">
            <w: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2990E" w14:textId="78BF68F6" w:rsidR="00E028F2" w:rsidRPr="0013251D" w:rsidRDefault="000E51E1" w:rsidP="0013251D">
            <w:r>
              <w:t>IOS Pres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66B28" w14:textId="622A8E0A" w:rsidR="00E028F2" w:rsidRPr="0013251D" w:rsidRDefault="000E51E1" w:rsidP="0013251D">
            <w: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9926E" w14:textId="15980C66" w:rsidR="00E028F2" w:rsidRPr="0013251D" w:rsidRDefault="000E51E1" w:rsidP="0013251D">
            <w:r>
              <w:t>-</w:t>
            </w:r>
          </w:p>
        </w:tc>
      </w:tr>
      <w:tr w:rsidR="00E028F2" w:rsidRPr="0013251D" w14:paraId="6747E2EF" w14:textId="77777777" w:rsidTr="0013251D">
        <w:trPr>
          <w:trHeight w:val="25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71D4F" w14:textId="788D8327" w:rsidR="00E028F2" w:rsidRDefault="00E028F2" w:rsidP="0013251D">
            <w: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C44A2" w14:textId="3A373F18" w:rsidR="00E028F2" w:rsidRPr="0013251D" w:rsidRDefault="00E028F2" w:rsidP="0013251D">
            <w:r w:rsidRPr="00E028F2">
              <w:t>Characterizing the progression from mild cognitive impairment to dementia: a network analysis of longitudinal clinical visi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1A1AA" w14:textId="60108F7C" w:rsidR="00E028F2" w:rsidRDefault="000E51E1" w:rsidP="0013251D">
            <w:hyperlink r:id="rId32" w:history="1">
              <w:r w:rsidRPr="008613CB">
                <w:rPr>
                  <w:rStyle w:val="Hyperlink"/>
                </w:rPr>
                <w:t>https://bmcmedinformdecismak.biomedcentral.com/articles/10.1186/s12911-024-02711-z</w:t>
              </w:r>
            </w:hyperlink>
            <w: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3D40B" w14:textId="442A4F65" w:rsidR="00E028F2" w:rsidRDefault="000E51E1" w:rsidP="0013251D">
            <w:r w:rsidRPr="000E51E1">
              <w:t>10.1186/s12911-024-02711-z</w:t>
            </w:r>
            <w: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A894D" w14:textId="5D7C41A2" w:rsidR="00E028F2" w:rsidRPr="0013251D" w:rsidRDefault="000E51E1" w:rsidP="0013251D">
            <w:r>
              <w:t>20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250FA" w14:textId="165065FD" w:rsidR="00E028F2" w:rsidRPr="0013251D" w:rsidRDefault="000E51E1" w:rsidP="0013251D">
            <w:r w:rsidRPr="000E51E1">
              <w:t>BMC Medical Informatics and Decision Mak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93FFF" w14:textId="27ACF0C1" w:rsidR="00E028F2" w:rsidRPr="0013251D" w:rsidRDefault="000E51E1" w:rsidP="0013251D">
            <w:r>
              <w:t>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8BD75" w14:textId="4DA86F45" w:rsidR="00E028F2" w:rsidRPr="0013251D" w:rsidRDefault="000E51E1" w:rsidP="0013251D">
            <w: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8DE3E" w14:textId="76E4CA1E" w:rsidR="00E028F2" w:rsidRPr="0013251D" w:rsidRDefault="000E51E1" w:rsidP="0013251D">
            <w: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299FF" w14:textId="4C87DB73" w:rsidR="00E028F2" w:rsidRPr="0013251D" w:rsidRDefault="000E51E1" w:rsidP="0013251D">
            <w: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AA6F0" w14:textId="56CF4AA6" w:rsidR="00E028F2" w:rsidRPr="0013251D" w:rsidRDefault="000E51E1" w:rsidP="0013251D">
            <w:r>
              <w:t>Springer Natu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31879" w14:textId="696F9C4B" w:rsidR="00E028F2" w:rsidRPr="0013251D" w:rsidRDefault="000E51E1" w:rsidP="0013251D">
            <w: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E9C87" w14:textId="0C6FD0CF" w:rsidR="00E028F2" w:rsidRPr="0013251D" w:rsidRDefault="000E51E1" w:rsidP="0013251D">
            <w:r>
              <w:t>116</w:t>
            </w:r>
          </w:p>
        </w:tc>
      </w:tr>
    </w:tbl>
    <w:p w14:paraId="1DBCE7EB" w14:textId="77777777" w:rsidR="0013251D" w:rsidRDefault="0013251D"/>
    <w:p w14:paraId="4224AA1B" w14:textId="77777777" w:rsidR="0013251D" w:rsidRDefault="0013251D"/>
    <w:sectPr w:rsidR="0013251D" w:rsidSect="0013251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D19D0"/>
    <w:multiLevelType w:val="multilevel"/>
    <w:tmpl w:val="E2BCD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6460AA"/>
    <w:multiLevelType w:val="multilevel"/>
    <w:tmpl w:val="6354E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4341021">
    <w:abstractNumId w:val="1"/>
  </w:num>
  <w:num w:numId="2" w16cid:durableId="1044251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51D"/>
    <w:rsid w:val="000E51E1"/>
    <w:rsid w:val="0013251D"/>
    <w:rsid w:val="009F213F"/>
    <w:rsid w:val="00A133ED"/>
    <w:rsid w:val="00E028F2"/>
    <w:rsid w:val="00EA2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7C4FAB"/>
  <w15:chartTrackingRefBased/>
  <w15:docId w15:val="{FBE6BAD6-F12D-45B9-BCEA-DE04996ED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25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5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5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5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5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5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5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5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5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5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5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5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5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5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5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5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5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5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5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5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5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25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5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25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5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25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5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5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51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3251D"/>
    <w:rPr>
      <w:color w:val="1155CC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28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0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2/nau.25005" TargetMode="External"/><Relationship Id="rId18" Type="http://schemas.openxmlformats.org/officeDocument/2006/relationships/hyperlink" Target="https://ieeexplore.ieee.org/abstract/document/8333404" TargetMode="External"/><Relationship Id="rId26" Type="http://schemas.openxmlformats.org/officeDocument/2006/relationships/hyperlink" Target="https://www.liebertpub.com/doi/abs/10.1089/1094931005007893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link.springer.com/article/10.1007/s40708-016-0035-5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dx.doi.org/10.1186/s12911-023-02244-x" TargetMode="External"/><Relationship Id="rId12" Type="http://schemas.openxmlformats.org/officeDocument/2006/relationships/hyperlink" Target="https://onlinelibrary.wiley.com/doi/full/10.1002/nau.25005?casa_token=yXc2voDgM-sAAAAA%3AnmeXLd02Gge-TNm1nFA8LrNVJM3jN7dEApqX8PuiBvpaPRMlH5CiD6jTVhpnGxn1gyy9YqTaCFZSD6A" TargetMode="External"/><Relationship Id="rId17" Type="http://schemas.openxmlformats.org/officeDocument/2006/relationships/hyperlink" Target="https://doi.org/10.2196/11682" TargetMode="External"/><Relationship Id="rId25" Type="http://schemas.openxmlformats.org/officeDocument/2006/relationships/hyperlink" Target="https://doi.org/10.1111/j.1365-2524.2008.00795.x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jmir.org/2018/12/e11682/" TargetMode="External"/><Relationship Id="rId20" Type="http://schemas.openxmlformats.org/officeDocument/2006/relationships/hyperlink" Target="https://doi.org/10.1016/j.imu.2016.12.004" TargetMode="External"/><Relationship Id="rId29" Type="http://schemas.openxmlformats.org/officeDocument/2006/relationships/hyperlink" Target="https://doi.org/10.1007/s00421-025-05992-y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link.springer.com/content/pdf/10.1186/s12911-023-02244-x.pdf" TargetMode="External"/><Relationship Id="rId11" Type="http://schemas.openxmlformats.org/officeDocument/2006/relationships/hyperlink" Target="https://www.sciencedirect.com/science/article/pii/S2352914823001673" TargetMode="External"/><Relationship Id="rId24" Type="http://schemas.openxmlformats.org/officeDocument/2006/relationships/hyperlink" Target="https://onlinelibrary.wiley.com/doi/pdf/10.1111/j.1365-2524.2008.00795.x" TargetMode="External"/><Relationship Id="rId32" Type="http://schemas.openxmlformats.org/officeDocument/2006/relationships/hyperlink" Target="https://bmcmedinformdecismak.biomedcentral.com/articles/10.1186/s12911-024-02711-z" TargetMode="External"/><Relationship Id="rId5" Type="http://schemas.openxmlformats.org/officeDocument/2006/relationships/hyperlink" Target="https://dl.acm.org/doi/abs/10.1145/3584371.3612962" TargetMode="External"/><Relationship Id="rId15" Type="http://schemas.openxmlformats.org/officeDocument/2006/relationships/hyperlink" Target="https://doi.org/10.1186/s12911-021-01627-2" TargetMode="External"/><Relationship Id="rId23" Type="http://schemas.openxmlformats.org/officeDocument/2006/relationships/hyperlink" Target="https://www.jmir.org/2015/5/e117/" TargetMode="External"/><Relationship Id="rId28" Type="http://schemas.openxmlformats.org/officeDocument/2006/relationships/hyperlink" Target="https://pubmed.ncbi.nlm.nih.gov/40965604/" TargetMode="External"/><Relationship Id="rId10" Type="http://schemas.openxmlformats.org/officeDocument/2006/relationships/hyperlink" Target="https://www.sciencedirect.com/science/article/pii/S2352914823001673" TargetMode="External"/><Relationship Id="rId19" Type="http://schemas.openxmlformats.org/officeDocument/2006/relationships/hyperlink" Target="https://www.sciencedirect.com/science/article/pii/S2352914816300491" TargetMode="External"/><Relationship Id="rId31" Type="http://schemas.openxmlformats.org/officeDocument/2006/relationships/hyperlink" Target="https://ebooks.iospress.nl/doi/10.3233/SHTI24039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2196/51238" TargetMode="External"/><Relationship Id="rId14" Type="http://schemas.openxmlformats.org/officeDocument/2006/relationships/hyperlink" Target="https://bmcmedinformdecismak.biomedcentral.com/articles/10.1186/s12911-021-01627-2" TargetMode="External"/><Relationship Id="rId22" Type="http://schemas.openxmlformats.org/officeDocument/2006/relationships/hyperlink" Target="https://doi.org/10.1007/s40708-016-0035-5" TargetMode="External"/><Relationship Id="rId27" Type="http://schemas.openxmlformats.org/officeDocument/2006/relationships/hyperlink" Target="https://dx.doi.org/10.1089/10949310050078931" TargetMode="External"/><Relationship Id="rId30" Type="http://schemas.openxmlformats.org/officeDocument/2006/relationships/hyperlink" Target="https://pubmed.ncbi.nlm.nih.gov/39195688/" TargetMode="External"/><Relationship Id="rId8" Type="http://schemas.openxmlformats.org/officeDocument/2006/relationships/hyperlink" Target="https://www.jmir.org/2023/1/e5123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789</Words>
  <Characters>6617</Characters>
  <Application>Microsoft Office Word</Application>
  <DocSecurity>0</DocSecurity>
  <Lines>945</Lines>
  <Paragraphs>3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NU, Muskan, Ph.D.</dc:creator>
  <cp:keywords/>
  <dc:description/>
  <cp:lastModifiedBy>LNU, Muskan, Ph.D.</cp:lastModifiedBy>
  <cp:revision>3</cp:revision>
  <dcterms:created xsi:type="dcterms:W3CDTF">2025-04-29T18:32:00Z</dcterms:created>
  <dcterms:modified xsi:type="dcterms:W3CDTF">2025-11-04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a3836f-b86c-4e69-b921-c2a24f72dd77</vt:lpwstr>
  </property>
</Properties>
</file>